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BCD6" w14:textId="3A358D79" w:rsidR="00DF3820" w:rsidRDefault="00DF3820" w:rsidP="00DF3820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625632">
        <w:rPr>
          <w:rFonts w:ascii="Arial" w:hAnsi="Arial" w:cs="Arial"/>
          <w:sz w:val="28"/>
          <w:szCs w:val="28"/>
        </w:rPr>
        <w:t>Supplements</w:t>
      </w:r>
    </w:p>
    <w:p w14:paraId="3C64E5B3" w14:textId="62AF1526" w:rsidR="000628B8" w:rsidRDefault="000628B8" w:rsidP="000628B8">
      <w:pPr>
        <w:spacing w:line="360" w:lineRule="auto"/>
        <w:rPr>
          <w:rFonts w:ascii="Arial" w:hAnsi="Arial" w:cs="Arial"/>
          <w:sz w:val="24"/>
          <w:szCs w:val="24"/>
        </w:rPr>
      </w:pPr>
      <w:r w:rsidRPr="000628B8">
        <w:rPr>
          <w:rFonts w:ascii="Arial" w:hAnsi="Arial" w:cs="Arial"/>
          <w:b/>
          <w:sz w:val="24"/>
          <w:szCs w:val="24"/>
        </w:rPr>
        <w:t xml:space="preserve">1. </w:t>
      </w:r>
      <w:r w:rsidR="00D27DFE">
        <w:rPr>
          <w:rFonts w:ascii="Arial" w:hAnsi="Arial" w:cs="Arial" w:hint="eastAsia"/>
          <w:b/>
          <w:sz w:val="24"/>
          <w:szCs w:val="24"/>
        </w:rPr>
        <w:t>s</w:t>
      </w:r>
      <w:r w:rsidRPr="000628B8">
        <w:rPr>
          <w:rFonts w:ascii="Arial" w:hAnsi="Arial" w:cs="Arial"/>
          <w:b/>
          <w:sz w:val="24"/>
          <w:szCs w:val="24"/>
        </w:rPr>
        <w:t xml:space="preserve">Table 1 </w:t>
      </w:r>
      <w:r w:rsidRPr="000628B8">
        <w:rPr>
          <w:rFonts w:ascii="Arial" w:hAnsi="Arial" w:cs="Arial"/>
          <w:sz w:val="24"/>
          <w:szCs w:val="24"/>
        </w:rPr>
        <w:t>Univariate Analysis for Overall Survival in T4N2b Patients from the SEER Curative-Intent Cohort</w:t>
      </w:r>
    </w:p>
    <w:p w14:paraId="5E9C6534" w14:textId="0E454E91" w:rsidR="000578B4" w:rsidRPr="000578B4" w:rsidRDefault="000578B4" w:rsidP="000578B4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2. </w:t>
      </w:r>
      <w:r w:rsidRPr="000578B4">
        <w:rPr>
          <w:rFonts w:ascii="Arial" w:hAnsi="Arial" w:cs="Arial"/>
          <w:b/>
          <w:sz w:val="24"/>
          <w:szCs w:val="24"/>
        </w:rPr>
        <w:t xml:space="preserve">Figure S1 </w:t>
      </w:r>
      <w:r w:rsidRPr="000578B4">
        <w:rPr>
          <w:rFonts w:ascii="Arial" w:hAnsi="Arial" w:cs="Arial"/>
          <w:bCs/>
          <w:sz w:val="24"/>
          <w:szCs w:val="24"/>
        </w:rPr>
        <w:t>Overall survival of patients with different AJCC TNM substages in the whole SEER cohort</w:t>
      </w:r>
    </w:p>
    <w:p w14:paraId="2442204A" w14:textId="6A55841F" w:rsidR="000578B4" w:rsidRDefault="000578B4" w:rsidP="000578B4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0578B4">
        <w:rPr>
          <w:rFonts w:ascii="Arial" w:hAnsi="Arial" w:cs="Arial" w:hint="eastAsia"/>
          <w:b/>
          <w:sz w:val="24"/>
          <w:szCs w:val="24"/>
        </w:rPr>
        <w:t>3</w:t>
      </w:r>
      <w:r w:rsidRPr="000578B4">
        <w:rPr>
          <w:rFonts w:ascii="Arial" w:hAnsi="Arial" w:cs="Arial"/>
          <w:b/>
          <w:sz w:val="24"/>
          <w:szCs w:val="24"/>
        </w:rPr>
        <w:t>.</w:t>
      </w:r>
      <w:r w:rsidRPr="000578B4">
        <w:rPr>
          <w:rFonts w:ascii="Arial" w:hAnsi="Arial" w:cs="Arial"/>
          <w:bCs/>
          <w:sz w:val="24"/>
          <w:szCs w:val="24"/>
        </w:rPr>
        <w:t xml:space="preserve"> </w:t>
      </w:r>
      <w:r w:rsidRPr="000578B4">
        <w:rPr>
          <w:rFonts w:ascii="Arial" w:hAnsi="Arial" w:cs="Arial"/>
          <w:b/>
          <w:sz w:val="24"/>
          <w:szCs w:val="24"/>
        </w:rPr>
        <w:t xml:space="preserve">Figure S2 </w:t>
      </w:r>
      <w:r w:rsidRPr="000578B4">
        <w:rPr>
          <w:rFonts w:ascii="Arial" w:hAnsi="Arial" w:cs="Arial"/>
          <w:bCs/>
          <w:sz w:val="24"/>
          <w:szCs w:val="24"/>
        </w:rPr>
        <w:t>Adjusted overall survival outcome of the subset of stage III and IV colon cancer patients receiving curative-intent resection in SEER Cohort</w:t>
      </w:r>
    </w:p>
    <w:p w14:paraId="56A216C1" w14:textId="6DBA8232" w:rsidR="000578B4" w:rsidRPr="000578B4" w:rsidRDefault="000578B4" w:rsidP="000578B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0578B4">
        <w:rPr>
          <w:rFonts w:ascii="Arial" w:hAnsi="Arial" w:cs="Arial" w:hint="eastAsia"/>
          <w:b/>
          <w:sz w:val="24"/>
          <w:szCs w:val="24"/>
        </w:rPr>
        <w:t>4</w:t>
      </w:r>
      <w:r w:rsidRPr="000578B4">
        <w:rPr>
          <w:rFonts w:ascii="Arial" w:hAnsi="Arial" w:cs="Arial"/>
          <w:b/>
          <w:sz w:val="24"/>
          <w:szCs w:val="24"/>
        </w:rPr>
        <w:t>.</w:t>
      </w:r>
      <w:r w:rsidRPr="000578B4">
        <w:t xml:space="preserve"> </w:t>
      </w:r>
      <w:r w:rsidRPr="000578B4">
        <w:rPr>
          <w:rFonts w:ascii="Arial" w:hAnsi="Arial" w:cs="Arial"/>
          <w:b/>
          <w:sz w:val="24"/>
          <w:szCs w:val="24"/>
        </w:rPr>
        <w:t xml:space="preserve">Figure S3 </w:t>
      </w:r>
      <w:r w:rsidRPr="000578B4">
        <w:rPr>
          <w:rFonts w:ascii="Arial" w:hAnsi="Arial" w:cs="Arial"/>
          <w:bCs/>
          <w:sz w:val="24"/>
          <w:szCs w:val="24"/>
        </w:rPr>
        <w:t>Adjusted overall survival outcome of stage III and IV colon cancer in SYSU cohort</w:t>
      </w:r>
    </w:p>
    <w:p w14:paraId="62708943" w14:textId="2721B419" w:rsidR="000578B4" w:rsidRPr="000578B4" w:rsidRDefault="000578B4" w:rsidP="000578B4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0578B4">
        <w:rPr>
          <w:rFonts w:ascii="Arial" w:hAnsi="Arial" w:cs="Arial" w:hint="eastAsia"/>
          <w:b/>
          <w:sz w:val="24"/>
          <w:szCs w:val="24"/>
        </w:rPr>
        <w:t>5</w:t>
      </w:r>
      <w:r w:rsidRPr="000578B4">
        <w:rPr>
          <w:rFonts w:ascii="Arial" w:hAnsi="Arial" w:cs="Arial"/>
          <w:b/>
          <w:sz w:val="24"/>
          <w:szCs w:val="24"/>
        </w:rPr>
        <w:t>.</w:t>
      </w:r>
      <w:r w:rsidRPr="000578B4">
        <w:t xml:space="preserve"> </w:t>
      </w:r>
      <w:r w:rsidRPr="000578B4">
        <w:rPr>
          <w:rFonts w:ascii="Arial" w:hAnsi="Arial" w:cs="Arial"/>
          <w:b/>
          <w:sz w:val="24"/>
          <w:szCs w:val="24"/>
        </w:rPr>
        <w:t>Figur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578B4">
        <w:rPr>
          <w:rFonts w:ascii="Arial" w:hAnsi="Arial" w:cs="Arial"/>
          <w:b/>
          <w:sz w:val="24"/>
          <w:szCs w:val="24"/>
        </w:rPr>
        <w:t xml:space="preserve">S4 </w:t>
      </w:r>
      <w:r w:rsidRPr="000578B4">
        <w:rPr>
          <w:rFonts w:ascii="Arial" w:hAnsi="Arial" w:cs="Arial"/>
          <w:bCs/>
          <w:sz w:val="24"/>
          <w:szCs w:val="24"/>
        </w:rPr>
        <w:t>Adjusted overall survival outcome of different risk groups in T4N2b patients based on the multivariate model</w:t>
      </w:r>
    </w:p>
    <w:p w14:paraId="13E3D3BD" w14:textId="17DD8DA7" w:rsidR="000578B4" w:rsidRPr="000578B4" w:rsidRDefault="000578B4" w:rsidP="000578B4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71CB4CB6" w14:textId="30E362D8" w:rsidR="000578B4" w:rsidRPr="000578B4" w:rsidRDefault="000578B4" w:rsidP="000628B8">
      <w:pPr>
        <w:spacing w:line="360" w:lineRule="auto"/>
        <w:rPr>
          <w:rFonts w:ascii="Arial" w:hAnsi="Arial" w:cs="Arial"/>
          <w:sz w:val="24"/>
          <w:szCs w:val="24"/>
        </w:rPr>
      </w:pPr>
    </w:p>
    <w:p w14:paraId="7F891591" w14:textId="77777777" w:rsidR="000628B8" w:rsidRDefault="000628B8">
      <w:pPr>
        <w:widowControl/>
        <w:jc w:val="left"/>
        <w:rPr>
          <w:rStyle w:val="None"/>
          <w:rFonts w:ascii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Normal"/>
        <w:tblpPr w:leftFromText="180" w:rightFromText="180" w:vertAnchor="page" w:horzAnchor="margin" w:tblpXSpec="center" w:tblpY="1495"/>
        <w:tblW w:w="907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4"/>
        <w:gridCol w:w="1985"/>
      </w:tblGrid>
      <w:tr w:rsidR="000628B8" w:rsidRPr="004742AB" w14:paraId="4FD131D6" w14:textId="77777777" w:rsidTr="005B24AC">
        <w:trPr>
          <w:trHeight w:val="293"/>
        </w:trPr>
        <w:tc>
          <w:tcPr>
            <w:tcW w:w="90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BB32" w14:textId="7EE1A722" w:rsidR="000628B8" w:rsidRPr="004742AB" w:rsidRDefault="00D27DFE" w:rsidP="005B2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</w:t>
            </w:r>
            <w:r w:rsidR="000628B8" w:rsidRPr="004742AB">
              <w:rPr>
                <w:rFonts w:ascii="Arial" w:hAnsi="Arial" w:cs="Arial"/>
                <w:b/>
                <w:bCs/>
                <w:sz w:val="24"/>
                <w:szCs w:val="24"/>
              </w:rPr>
              <w:t>Table 1. Univariate Analysis for Overall Survival in T4N2b Patients from the SEER Curative-Intent Cohort</w:t>
            </w:r>
          </w:p>
        </w:tc>
      </w:tr>
      <w:tr w:rsidR="000628B8" w:rsidRPr="004742AB" w14:paraId="12D77568" w14:textId="77777777" w:rsidTr="005B24AC">
        <w:trPr>
          <w:trHeight w:val="293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1B792" w14:textId="77777777" w:rsidR="000628B8" w:rsidRPr="004742AB" w:rsidRDefault="000628B8" w:rsidP="005B24AC">
            <w:pPr>
              <w:widowControl/>
              <w:ind w:firstLine="200"/>
              <w:jc w:val="center"/>
              <w:rPr>
                <w:rFonts w:ascii="Arial" w:hAnsi="Arial" w:cs="Arial"/>
                <w:b/>
                <w:bCs/>
              </w:rPr>
            </w:pPr>
            <w:r w:rsidRPr="004742AB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59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C2F82" w14:textId="77777777" w:rsidR="000628B8" w:rsidRPr="004742AB" w:rsidRDefault="000628B8" w:rsidP="005B24AC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2AB">
              <w:rPr>
                <w:rFonts w:ascii="Arial" w:hAnsi="Arial" w:cs="Arial"/>
                <w:b/>
                <w:bCs/>
              </w:rPr>
              <w:t>OS</w:t>
            </w:r>
          </w:p>
        </w:tc>
      </w:tr>
      <w:tr w:rsidR="000628B8" w:rsidRPr="004742AB" w14:paraId="5122B7FB" w14:textId="77777777" w:rsidTr="005B24AC">
        <w:trPr>
          <w:trHeight w:val="293"/>
        </w:trPr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FCED3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E6FC2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4742AB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25019" w14:textId="77777777" w:rsidR="000628B8" w:rsidRPr="004742AB" w:rsidRDefault="000628B8" w:rsidP="005B24AC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2AB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7BB20" w14:textId="77777777" w:rsidR="000628B8" w:rsidRPr="004742AB" w:rsidRDefault="000628B8" w:rsidP="005B24A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742AB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0628B8" w:rsidRPr="004742AB" w14:paraId="13418459" w14:textId="77777777" w:rsidTr="005B24AC">
        <w:trPr>
          <w:trHeight w:val="312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8EDAD" w14:textId="77777777" w:rsidR="000628B8" w:rsidRPr="004742AB" w:rsidRDefault="000628B8" w:rsidP="005B24AC">
            <w:pPr>
              <w:widowControl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2E95A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F03ED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79F6" w14:textId="28AA844F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0.1</w:t>
            </w:r>
            <w:r w:rsidR="00ED4BB1">
              <w:rPr>
                <w:rFonts w:ascii="Arial" w:hAnsi="Arial" w:cs="Arial"/>
              </w:rPr>
              <w:t>1</w:t>
            </w:r>
          </w:p>
        </w:tc>
      </w:tr>
      <w:tr w:rsidR="000628B8" w:rsidRPr="004742AB" w14:paraId="6CA67217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F03BB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EECA8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9CD10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CA518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7C33D83D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3DD88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689F1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6ACBB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0.72-1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D5507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59C70AC6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B8F2C" w14:textId="77777777" w:rsidR="000628B8" w:rsidRPr="004742AB" w:rsidRDefault="000628B8" w:rsidP="005B24AC">
            <w:pPr>
              <w:widowControl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844B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00E16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9177D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&lt;0.001</w:t>
            </w:r>
          </w:p>
        </w:tc>
      </w:tr>
      <w:tr w:rsidR="000628B8" w:rsidRPr="004742AB" w14:paraId="3BDFE523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52B24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4DC6B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8D4A2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20392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2049A943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6352D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2C16F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3A11B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24-1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86438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356E2512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F3EFD" w14:textId="77777777" w:rsidR="000628B8" w:rsidRPr="004742AB" w:rsidRDefault="000628B8" w:rsidP="005B24AC">
            <w:pPr>
              <w:widowControl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R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04CF9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5B6DD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4FDEC" w14:textId="30A28140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0.99</w:t>
            </w:r>
          </w:p>
        </w:tc>
      </w:tr>
      <w:tr w:rsidR="000628B8" w:rsidRPr="004742AB" w14:paraId="231DBF8F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0F150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678BC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282A2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A85DA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34714F68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A8FBD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927BF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674F2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0.71-1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14859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2A39318F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010C9" w14:textId="77777777" w:rsidR="000628B8" w:rsidRPr="004742AB" w:rsidRDefault="000628B8" w:rsidP="005B24AC">
            <w:pPr>
              <w:widowControl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0DE36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9ACBD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49086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0.001</w:t>
            </w:r>
          </w:p>
        </w:tc>
      </w:tr>
      <w:tr w:rsidR="000628B8" w:rsidRPr="004742AB" w14:paraId="54922B44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EFC5C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Lef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44536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0291E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65185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7C360B62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2A247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R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837B6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E2A9E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16-1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5BFA6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49A27BA2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FA4C4" w14:textId="77777777" w:rsidR="000628B8" w:rsidRPr="004742AB" w:rsidRDefault="000628B8" w:rsidP="005B24AC">
            <w:pPr>
              <w:widowControl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G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0B7EA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C5523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B0458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&lt;0.001</w:t>
            </w:r>
          </w:p>
        </w:tc>
      </w:tr>
      <w:tr w:rsidR="000628B8" w:rsidRPr="004742AB" w14:paraId="3B4ADD5B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DE39E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Well-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22893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B52C3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2E7FE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08CB4C91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ABCFB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Poor-Undifferenti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0C99F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38378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27-1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780F6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2F744D57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4F911" w14:textId="77777777" w:rsidR="000628B8" w:rsidRPr="004742AB" w:rsidRDefault="000628B8" w:rsidP="005B24AC">
            <w:pPr>
              <w:widowControl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Hist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3E954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B0192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837DF" w14:textId="654530B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0.04</w:t>
            </w:r>
          </w:p>
        </w:tc>
      </w:tr>
      <w:tr w:rsidR="000628B8" w:rsidRPr="004742AB" w14:paraId="59930C5A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7C8AA" w14:textId="77777777" w:rsidR="000628B8" w:rsidRPr="004742AB" w:rsidRDefault="000628B8" w:rsidP="005B24AC">
            <w:pPr>
              <w:widowControl/>
              <w:ind w:firstLine="20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Adeno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9F53A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1993F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0E44C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  <w:tr w:rsidR="000628B8" w:rsidRPr="004742AB" w14:paraId="0D9A34BA" w14:textId="77777777" w:rsidTr="005B24AC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DC33D" w14:textId="77777777" w:rsidR="000628B8" w:rsidRPr="004742AB" w:rsidRDefault="000628B8" w:rsidP="005B24AC">
            <w:pPr>
              <w:widowControl/>
              <w:ind w:leftChars="100" w:left="210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Mucinous adenocarcinoma or signet ring cell carcino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8069A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21D22" w14:textId="77777777" w:rsidR="000628B8" w:rsidRPr="004742AB" w:rsidRDefault="000628B8" w:rsidP="005B24AC">
            <w:pPr>
              <w:widowControl/>
              <w:jc w:val="center"/>
              <w:rPr>
                <w:rFonts w:ascii="Arial" w:hAnsi="Arial" w:cs="Arial"/>
              </w:rPr>
            </w:pPr>
            <w:r w:rsidRPr="004742AB">
              <w:rPr>
                <w:rFonts w:ascii="Arial" w:hAnsi="Arial" w:cs="Arial"/>
              </w:rPr>
              <w:t>1.00-1.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47D5D" w14:textId="77777777" w:rsidR="000628B8" w:rsidRPr="004742AB" w:rsidRDefault="000628B8" w:rsidP="005B24A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FE5722C" w14:textId="77777777" w:rsidR="000628B8" w:rsidRPr="004742AB" w:rsidRDefault="000628B8" w:rsidP="000628B8">
      <w:pPr>
        <w:rPr>
          <w:rFonts w:ascii="Arial" w:hAnsi="Arial" w:cs="Arial"/>
          <w:sz w:val="20"/>
          <w:szCs w:val="20"/>
        </w:rPr>
      </w:pPr>
    </w:p>
    <w:p w14:paraId="35A4D999" w14:textId="505A0170" w:rsidR="000628B8" w:rsidRDefault="000628B8">
      <w:pPr>
        <w:widowControl/>
        <w:jc w:val="left"/>
      </w:pPr>
      <w:r>
        <w:br w:type="page"/>
      </w:r>
    </w:p>
    <w:p w14:paraId="27F5FE7B" w14:textId="037284BA" w:rsidR="002C68EE" w:rsidRDefault="0089481E" w:rsidP="000628B8">
      <w:r>
        <w:rPr>
          <w:noProof/>
        </w:rPr>
        <w:lastRenderedPageBreak/>
        <w:drawing>
          <wp:inline distT="0" distB="0" distL="0" distR="0" wp14:anchorId="4D8C93D1" wp14:editId="75A75EB9">
            <wp:extent cx="5274310" cy="40201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46CB5" w14:textId="4C0E0427" w:rsidR="0089481E" w:rsidRPr="000578B4" w:rsidRDefault="0089481E" w:rsidP="0089481E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89481E">
        <w:rPr>
          <w:rFonts w:ascii="Arial" w:hAnsi="Arial" w:cs="Arial"/>
          <w:b/>
          <w:sz w:val="20"/>
          <w:szCs w:val="20"/>
        </w:rPr>
        <w:t xml:space="preserve">Figure S1 </w:t>
      </w:r>
      <w:r w:rsidRPr="000578B4">
        <w:rPr>
          <w:rFonts w:ascii="Arial" w:hAnsi="Arial" w:cs="Arial"/>
          <w:bCs/>
          <w:sz w:val="20"/>
          <w:szCs w:val="20"/>
        </w:rPr>
        <w:t>Overall survival of patients with different AJCC TNM substages in the whole SEER cohort</w:t>
      </w:r>
    </w:p>
    <w:p w14:paraId="50C2287B" w14:textId="4397C821" w:rsidR="00450938" w:rsidRDefault="00450938">
      <w:pPr>
        <w:widowControl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BBBDAC1" w14:textId="3C0377E7" w:rsidR="0089481E" w:rsidRDefault="0070734C" w:rsidP="0089481E">
      <w:pPr>
        <w:spacing w:line="360" w:lineRule="auto"/>
        <w:rPr>
          <w:rFonts w:ascii="Times New Roman" w:eastAsia="微软雅黑" w:hAnsi="Times New Roman" w:cs="Times New Roman"/>
          <w:color w:val="121212"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3588EDFD" wp14:editId="12B50690">
            <wp:extent cx="5274310" cy="20046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408BC" w14:textId="77777777" w:rsidR="0089481E" w:rsidRPr="000578B4" w:rsidRDefault="0089481E" w:rsidP="0089481E">
      <w:pPr>
        <w:spacing w:line="360" w:lineRule="auto"/>
        <w:rPr>
          <w:rFonts w:ascii="Arial" w:hAnsi="Arial" w:cs="Arial"/>
          <w:bCs/>
          <w:sz w:val="20"/>
          <w:szCs w:val="20"/>
        </w:rPr>
      </w:pPr>
      <w:bookmarkStart w:id="0" w:name="_Hlk81922597"/>
      <w:r w:rsidRPr="0089481E">
        <w:rPr>
          <w:rFonts w:ascii="Arial" w:hAnsi="Arial" w:cs="Arial"/>
          <w:b/>
          <w:sz w:val="20"/>
          <w:szCs w:val="20"/>
        </w:rPr>
        <w:t xml:space="preserve">Figure S2 </w:t>
      </w:r>
      <w:r w:rsidRPr="000578B4">
        <w:rPr>
          <w:rFonts w:ascii="Arial" w:hAnsi="Arial" w:cs="Arial"/>
          <w:bCs/>
          <w:sz w:val="20"/>
          <w:szCs w:val="20"/>
        </w:rPr>
        <w:t>Age and sex-adjusted overall survival outcome of the subset of stage III and IV colon cancer patients receiving curative-intent resection in SEER Cohort</w:t>
      </w:r>
    </w:p>
    <w:p w14:paraId="2B90006C" w14:textId="77777777" w:rsidR="0089481E" w:rsidRPr="0089481E" w:rsidRDefault="0089481E" w:rsidP="0089481E">
      <w:pPr>
        <w:spacing w:line="360" w:lineRule="auto"/>
        <w:rPr>
          <w:rStyle w:val="None"/>
          <w:rFonts w:ascii="Arial" w:hAnsi="Arial" w:cs="Arial"/>
          <w:sz w:val="16"/>
          <w:szCs w:val="16"/>
        </w:rPr>
      </w:pPr>
      <w:r w:rsidRPr="0089481E">
        <w:rPr>
          <w:rFonts w:ascii="Arial" w:hAnsi="Arial" w:cs="Arial"/>
          <w:bCs/>
          <w:sz w:val="16"/>
          <w:szCs w:val="16"/>
        </w:rPr>
        <w:t>Adjusted o</w:t>
      </w:r>
      <w:r w:rsidRPr="0089481E">
        <w:rPr>
          <w:rStyle w:val="None"/>
          <w:rFonts w:ascii="Arial" w:hAnsi="Arial" w:cs="Arial"/>
          <w:bCs/>
          <w:sz w:val="16"/>
          <w:szCs w:val="16"/>
        </w:rPr>
        <w:t>ver</w:t>
      </w:r>
      <w:r w:rsidRPr="0089481E">
        <w:rPr>
          <w:rStyle w:val="None"/>
          <w:rFonts w:ascii="Arial" w:hAnsi="Arial" w:cs="Arial"/>
          <w:sz w:val="16"/>
          <w:szCs w:val="16"/>
        </w:rPr>
        <w:t>all survival of different AJCC TNM substages (A), divided T4N2b patients by subcategories of N status (B).</w:t>
      </w:r>
    </w:p>
    <w:bookmarkEnd w:id="0"/>
    <w:p w14:paraId="4E6CE6E8" w14:textId="7025E054" w:rsidR="00450938" w:rsidRDefault="00450938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2E32A8C" w14:textId="27236B13" w:rsidR="0089481E" w:rsidRDefault="0089481E" w:rsidP="0089481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 </w:t>
      </w:r>
      <w:bookmarkStart w:id="1" w:name="_Hlk81922617"/>
      <w:r w:rsidR="0070734C">
        <w:rPr>
          <w:noProof/>
        </w:rPr>
        <w:drawing>
          <wp:inline distT="0" distB="0" distL="0" distR="0" wp14:anchorId="125BEEFA" wp14:editId="13943D99">
            <wp:extent cx="5274310" cy="393446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415A7" w14:textId="77777777" w:rsidR="0089481E" w:rsidRPr="000578B4" w:rsidRDefault="0089481E" w:rsidP="0089481E">
      <w:pPr>
        <w:spacing w:line="360" w:lineRule="auto"/>
        <w:rPr>
          <w:rFonts w:ascii="Arial" w:hAnsi="Arial" w:cs="Arial"/>
          <w:bCs/>
          <w:sz w:val="20"/>
          <w:szCs w:val="20"/>
        </w:rPr>
      </w:pPr>
      <w:bookmarkStart w:id="2" w:name="_Hlk81938994"/>
      <w:r w:rsidRPr="0089481E">
        <w:rPr>
          <w:rFonts w:ascii="Arial" w:hAnsi="Arial" w:cs="Arial"/>
          <w:b/>
          <w:sz w:val="20"/>
          <w:szCs w:val="20"/>
        </w:rPr>
        <w:t xml:space="preserve">Figure S3 </w:t>
      </w:r>
      <w:r w:rsidRPr="000578B4">
        <w:rPr>
          <w:rFonts w:ascii="Arial" w:hAnsi="Arial" w:cs="Arial"/>
          <w:bCs/>
          <w:sz w:val="20"/>
          <w:szCs w:val="20"/>
        </w:rPr>
        <w:t>Age and sex-adjusted overall survival outcome of stage III and IV colon cancer in SYSU cohort</w:t>
      </w:r>
    </w:p>
    <w:bookmarkEnd w:id="2"/>
    <w:p w14:paraId="0C1F6483" w14:textId="77777777" w:rsidR="0089481E" w:rsidRPr="0089481E" w:rsidRDefault="0089481E" w:rsidP="0089481E">
      <w:pPr>
        <w:spacing w:line="360" w:lineRule="auto"/>
        <w:rPr>
          <w:rStyle w:val="None"/>
          <w:rFonts w:ascii="Arial" w:hAnsi="Arial" w:cs="Arial"/>
          <w:sz w:val="16"/>
          <w:szCs w:val="16"/>
        </w:rPr>
      </w:pPr>
      <w:r w:rsidRPr="0089481E">
        <w:rPr>
          <w:rFonts w:ascii="Arial" w:hAnsi="Arial" w:cs="Arial"/>
          <w:bCs/>
          <w:sz w:val="16"/>
          <w:szCs w:val="16"/>
        </w:rPr>
        <w:t>Adjusted o</w:t>
      </w:r>
      <w:r w:rsidRPr="0089481E">
        <w:rPr>
          <w:rStyle w:val="None"/>
          <w:rFonts w:ascii="Arial" w:hAnsi="Arial" w:cs="Arial"/>
          <w:bCs/>
          <w:sz w:val="16"/>
          <w:szCs w:val="16"/>
        </w:rPr>
        <w:t>ver</w:t>
      </w:r>
      <w:r w:rsidRPr="0089481E">
        <w:rPr>
          <w:rStyle w:val="None"/>
          <w:rFonts w:ascii="Arial" w:hAnsi="Arial" w:cs="Arial"/>
          <w:sz w:val="16"/>
          <w:szCs w:val="16"/>
        </w:rPr>
        <w:t>all survival of different AJCC N stages (A), N substages (B), TNM stages (C), and TNM substages (D) in the stage III-IV patients of SYSU cohort.</w:t>
      </w:r>
    </w:p>
    <w:bookmarkEnd w:id="1"/>
    <w:p w14:paraId="0261239E" w14:textId="63A013E7" w:rsidR="0089481E" w:rsidRPr="003F188E" w:rsidRDefault="00450938" w:rsidP="00450938">
      <w:pPr>
        <w:widowControl/>
        <w:jc w:val="left"/>
        <w:rPr>
          <w:rStyle w:val="None"/>
          <w:rFonts w:ascii="Times New Roman" w:hAnsi="Times New Roman" w:cs="Times New Roman"/>
          <w:sz w:val="24"/>
        </w:rPr>
      </w:pPr>
      <w:r>
        <w:rPr>
          <w:rStyle w:val="None"/>
          <w:rFonts w:ascii="Times New Roman" w:hAnsi="Times New Roman" w:cs="Times New Roman"/>
          <w:sz w:val="24"/>
        </w:rPr>
        <w:br w:type="page"/>
      </w:r>
    </w:p>
    <w:p w14:paraId="12BA2243" w14:textId="17E4FA08" w:rsidR="0089481E" w:rsidRDefault="0089481E" w:rsidP="0089481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 </w:t>
      </w:r>
      <w:r w:rsidR="0070734C">
        <w:rPr>
          <w:noProof/>
        </w:rPr>
        <w:drawing>
          <wp:inline distT="0" distB="0" distL="0" distR="0" wp14:anchorId="6ACBED37" wp14:editId="5D247893">
            <wp:extent cx="5274310" cy="393446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114AC" w14:textId="77777777" w:rsidR="0089481E" w:rsidRPr="000578B4" w:rsidRDefault="0089481E" w:rsidP="0089481E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89481E">
        <w:rPr>
          <w:rFonts w:ascii="Arial" w:hAnsi="Arial" w:cs="Arial"/>
          <w:b/>
          <w:sz w:val="20"/>
          <w:szCs w:val="20"/>
        </w:rPr>
        <w:t xml:space="preserve">Figure S4 </w:t>
      </w:r>
      <w:r w:rsidRPr="000578B4">
        <w:rPr>
          <w:rFonts w:ascii="Arial" w:hAnsi="Arial" w:cs="Arial"/>
          <w:bCs/>
          <w:sz w:val="20"/>
          <w:szCs w:val="20"/>
        </w:rPr>
        <w:t>Age and sex-adjusted o</w:t>
      </w:r>
      <w:r w:rsidRPr="000578B4">
        <w:rPr>
          <w:rStyle w:val="None"/>
          <w:rFonts w:ascii="Arial" w:hAnsi="Arial" w:cs="Arial"/>
          <w:bCs/>
          <w:sz w:val="20"/>
          <w:szCs w:val="20"/>
        </w:rPr>
        <w:t>verall survival outcome of different risk groups in T4N2b patients based on the multivariate model</w:t>
      </w:r>
    </w:p>
    <w:p w14:paraId="4F42C407" w14:textId="77777777" w:rsidR="0089481E" w:rsidRPr="0089481E" w:rsidRDefault="0089481E" w:rsidP="0089481E">
      <w:pPr>
        <w:spacing w:line="360" w:lineRule="auto"/>
        <w:rPr>
          <w:rStyle w:val="None"/>
          <w:rFonts w:ascii="Arial" w:hAnsi="Arial" w:cs="Arial"/>
          <w:sz w:val="16"/>
          <w:szCs w:val="16"/>
        </w:rPr>
      </w:pPr>
      <w:r w:rsidRPr="0089481E">
        <w:rPr>
          <w:rStyle w:val="None"/>
          <w:rFonts w:ascii="Arial" w:hAnsi="Arial" w:cs="Arial"/>
          <w:sz w:val="16"/>
          <w:szCs w:val="16"/>
        </w:rPr>
        <w:t>The T4N2b patients were divided into 3 groups according to the number of independent risk factors the individual patient had, including low (0 risk factors), moderate (1-2 risk factors), and high-risk (3 risk factors) group. The independent risk factors in the m</w:t>
      </w:r>
      <w:r w:rsidRPr="0089481E">
        <w:rPr>
          <w:rFonts w:ascii="Arial" w:hAnsi="Arial" w:cs="Arial"/>
          <w:sz w:val="16"/>
          <w:szCs w:val="16"/>
        </w:rPr>
        <w:t>ultivariate model for overall survival</w:t>
      </w:r>
      <w:r w:rsidRPr="0089481E">
        <w:rPr>
          <w:rStyle w:val="None"/>
          <w:rFonts w:ascii="Arial" w:hAnsi="Arial" w:cs="Arial"/>
          <w:sz w:val="16"/>
          <w:szCs w:val="16"/>
        </w:rPr>
        <w:t xml:space="preserve"> included right-side tumor, poor-undifferentiated tumor, and age over 60 years.</w:t>
      </w:r>
    </w:p>
    <w:p w14:paraId="047E48CF" w14:textId="77777777" w:rsidR="0089481E" w:rsidRPr="0089481E" w:rsidRDefault="0089481E" w:rsidP="000628B8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14:paraId="127FBFDC" w14:textId="77777777" w:rsidR="000628B8" w:rsidRPr="000628B8" w:rsidRDefault="000628B8" w:rsidP="000628B8">
      <w:pPr>
        <w:rPr>
          <w:sz w:val="16"/>
          <w:szCs w:val="16"/>
        </w:rPr>
      </w:pPr>
    </w:p>
    <w:sectPr w:rsidR="000628B8" w:rsidRPr="000628B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8D612" w14:textId="77777777" w:rsidR="00AD3D54" w:rsidRDefault="00AD3D54" w:rsidP="000628B8">
      <w:r>
        <w:separator/>
      </w:r>
    </w:p>
  </w:endnote>
  <w:endnote w:type="continuationSeparator" w:id="0">
    <w:p w14:paraId="109FE2AD" w14:textId="77777777" w:rsidR="00AD3D54" w:rsidRDefault="00AD3D54" w:rsidP="00062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8952567"/>
      <w:docPartObj>
        <w:docPartGallery w:val="Page Numbers (Bottom of Page)"/>
        <w:docPartUnique/>
      </w:docPartObj>
    </w:sdtPr>
    <w:sdtEndPr/>
    <w:sdtContent>
      <w:p w14:paraId="02D3D30E" w14:textId="28BFDA0D" w:rsidR="000628B8" w:rsidRDefault="000628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2E978D" w14:textId="77777777" w:rsidR="000628B8" w:rsidRDefault="000628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C4851" w14:textId="77777777" w:rsidR="00AD3D54" w:rsidRDefault="00AD3D54" w:rsidP="000628B8">
      <w:r>
        <w:separator/>
      </w:r>
    </w:p>
  </w:footnote>
  <w:footnote w:type="continuationSeparator" w:id="0">
    <w:p w14:paraId="296DFC5C" w14:textId="77777777" w:rsidR="00AD3D54" w:rsidRDefault="00AD3D54" w:rsidP="00062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jMxMTYwNzA3MjVU0lEKTi0uzszPAykwqwUAlb/UIiwAAAA="/>
    <w:docVar w:name="KY_MEDREF_DOCUID" w:val="{1605D3D6-992C-48C9-A13E-1D9CBFB589A5}"/>
    <w:docVar w:name="KY_MEDREF_VERSION" w:val="3"/>
  </w:docVars>
  <w:rsids>
    <w:rsidRoot w:val="002C68EE"/>
    <w:rsid w:val="000578B4"/>
    <w:rsid w:val="000628B8"/>
    <w:rsid w:val="000C76C6"/>
    <w:rsid w:val="001C5447"/>
    <w:rsid w:val="002C68EE"/>
    <w:rsid w:val="00450938"/>
    <w:rsid w:val="0070734C"/>
    <w:rsid w:val="0089481E"/>
    <w:rsid w:val="008C0112"/>
    <w:rsid w:val="00927D63"/>
    <w:rsid w:val="00A576A7"/>
    <w:rsid w:val="00AD3D54"/>
    <w:rsid w:val="00D27DFE"/>
    <w:rsid w:val="00DF3820"/>
    <w:rsid w:val="00E94D36"/>
    <w:rsid w:val="00EA4C74"/>
    <w:rsid w:val="00ED4BB1"/>
    <w:rsid w:val="00F90C08"/>
    <w:rsid w:val="00FF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206CE"/>
  <w15:chartTrackingRefBased/>
  <w15:docId w15:val="{360A8EAB-876D-4DE6-B4A4-A4FCBC07C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8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8B8"/>
    <w:rPr>
      <w:sz w:val="18"/>
      <w:szCs w:val="18"/>
    </w:rPr>
  </w:style>
  <w:style w:type="character" w:customStyle="1" w:styleId="None">
    <w:name w:val="None"/>
    <w:qFormat/>
    <w:rsid w:val="000628B8"/>
  </w:style>
  <w:style w:type="table" w:customStyle="1" w:styleId="TableNormal">
    <w:name w:val="Table Normal"/>
    <w:rsid w:val="000628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umo</dc:creator>
  <cp:keywords/>
  <dc:description/>
  <cp:lastModifiedBy>Xie YU MO</cp:lastModifiedBy>
  <cp:revision>13</cp:revision>
  <dcterms:created xsi:type="dcterms:W3CDTF">2021-06-08T14:34:00Z</dcterms:created>
  <dcterms:modified xsi:type="dcterms:W3CDTF">2021-10-02T13:37:00Z</dcterms:modified>
</cp:coreProperties>
</file>